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89" w:type="dxa"/>
        <w:tblLook w:val="04A0" w:firstRow="1" w:lastRow="0" w:firstColumn="1" w:lastColumn="0" w:noHBand="0" w:noVBand="1"/>
      </w:tblPr>
      <w:tblGrid>
        <w:gridCol w:w="1142"/>
        <w:gridCol w:w="717"/>
        <w:gridCol w:w="1533"/>
        <w:gridCol w:w="632"/>
        <w:gridCol w:w="803"/>
        <w:gridCol w:w="1390"/>
        <w:gridCol w:w="1391"/>
        <w:gridCol w:w="1390"/>
        <w:gridCol w:w="1391"/>
      </w:tblGrid>
      <w:tr w:rsidR="000E4507" w:rsidRPr="000E4507" w14:paraId="5569C532" w14:textId="77777777" w:rsidTr="0009045D">
        <w:trPr>
          <w:trHeight w:val="331"/>
        </w:trPr>
        <w:tc>
          <w:tcPr>
            <w:tcW w:w="1038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E195" w14:textId="754150DF" w:rsidR="000E4507" w:rsidRPr="000E4507" w:rsidRDefault="000E4507" w:rsidP="000E45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lemental Table 1.   Survival Rates in th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ining Set </w:t>
            </w:r>
          </w:p>
          <w:p w14:paraId="1254AC7C" w14:textId="7CF2909D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0E4507" w:rsidRPr="000E4507" w14:paraId="7BE19C1F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93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811A" w14:textId="77777777" w:rsidR="000E4507" w:rsidRPr="000E4507" w:rsidRDefault="000E4507" w:rsidP="000E45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940C" w14:textId="77777777" w:rsidR="000E4507" w:rsidRPr="000E4507" w:rsidRDefault="000E4507" w:rsidP="000E4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3C6C" w14:textId="77777777" w:rsidR="000E4507" w:rsidRPr="000E4507" w:rsidRDefault="000E4507" w:rsidP="000E4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738" w14:textId="77777777" w:rsidR="000E4507" w:rsidRPr="000E4507" w:rsidRDefault="000E4507" w:rsidP="000E45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2CF1B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 Year Survival</w:t>
            </w:r>
          </w:p>
        </w:tc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D6F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 Year Survival</w:t>
            </w:r>
          </w:p>
        </w:tc>
      </w:tr>
      <w:tr w:rsidR="000E4507" w:rsidRPr="000E4507" w14:paraId="6DFCD751" w14:textId="77777777" w:rsidTr="000E4507">
        <w:trPr>
          <w:trHeight w:val="354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46E7" w14:textId="77777777" w:rsidR="000E4507" w:rsidRPr="000E4507" w:rsidRDefault="000E4507" w:rsidP="000E45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C64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6CB7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isk Scor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58721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edicte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1EB33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serve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991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edicte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5CE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bserved</w:t>
            </w:r>
          </w:p>
        </w:tc>
      </w:tr>
      <w:tr w:rsidR="000E4507" w:rsidRPr="000E4507" w14:paraId="01B0146B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309F" w14:textId="77777777" w:rsidR="000E4507" w:rsidRPr="000E4507" w:rsidRDefault="000E4507" w:rsidP="000E4507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gintil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FBE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1E8D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 ± SD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59F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245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BA9DB5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E51D8A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2525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D5B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</w:tr>
      <w:tr w:rsidR="000E4507" w:rsidRPr="000E4507" w14:paraId="36696A2A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0A29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71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CE6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 ± 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4846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77F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6784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9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514BB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6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1C2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C82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6%</w:t>
            </w:r>
          </w:p>
        </w:tc>
      </w:tr>
      <w:tr w:rsidR="000E4507" w:rsidRPr="000E4507" w14:paraId="262E9F52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8E86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662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8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885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 ± 0.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449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81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B749E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9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B56E5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492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7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D5A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6%</w:t>
            </w:r>
          </w:p>
        </w:tc>
      </w:tr>
      <w:tr w:rsidR="000E4507" w:rsidRPr="000E4507" w14:paraId="4720F51F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C7FB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D50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0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510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 ± 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61C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494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9AF45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E5A88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3C2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BF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3%</w:t>
            </w:r>
          </w:p>
        </w:tc>
      </w:tr>
      <w:tr w:rsidR="000E4507" w:rsidRPr="000E4507" w14:paraId="0E6A4368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856B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DF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9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B185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3 ± 0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4A8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2C2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A8ABB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6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D0F23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8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D95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1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6B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8%</w:t>
            </w:r>
          </w:p>
        </w:tc>
      </w:tr>
      <w:tr w:rsidR="000E4507" w:rsidRPr="000E4507" w14:paraId="7AFC2236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A25B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5206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AFA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4 ± 0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B29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40E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41B7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4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0F530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AA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7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6046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5%</w:t>
            </w:r>
          </w:p>
        </w:tc>
      </w:tr>
      <w:tr w:rsidR="000E4507" w:rsidRPr="000E4507" w14:paraId="33EAEB1E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814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A7D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0ED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7 ± 0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343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AB7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1249D2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3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A6DE7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91F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4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5C12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9%</w:t>
            </w:r>
          </w:p>
        </w:tc>
      </w:tr>
      <w:tr w:rsidR="000E4507" w:rsidRPr="000E4507" w14:paraId="67E47346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A9CD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F76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5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699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8 ± 0.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49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E05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A03E6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1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85ECF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EF3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0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40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6%</w:t>
            </w:r>
          </w:p>
        </w:tc>
      </w:tr>
      <w:tr w:rsidR="000E4507" w:rsidRPr="000E4507" w14:paraId="47526968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6FF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A40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7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C1F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1 ± 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1DF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47A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C4FE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8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22102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1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B40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3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820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3%</w:t>
            </w:r>
          </w:p>
        </w:tc>
      </w:tr>
      <w:tr w:rsidR="000E4507" w:rsidRPr="000E4507" w14:paraId="1F7BF9E0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9D16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3AD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9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5E5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8 ± 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C19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E4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3CB882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4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7F058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94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FB22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64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15F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2%</w:t>
            </w:r>
          </w:p>
        </w:tc>
      </w:tr>
      <w:tr w:rsidR="000E4507" w:rsidRPr="000E4507" w14:paraId="5D6E66C3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BDBF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2B2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ED8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7 ± 0.0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372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52A6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B7535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1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06054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89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581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7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C45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1%</w:t>
            </w:r>
          </w:p>
        </w:tc>
      </w:tr>
      <w:tr w:rsidR="000E4507" w:rsidRPr="000E4507" w14:paraId="4444B6C7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3309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C53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02C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1 ± 0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708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860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1D565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8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875672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4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4EB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0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CEA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0%</w:t>
            </w:r>
          </w:p>
        </w:tc>
      </w:tr>
      <w:tr w:rsidR="000E4507" w:rsidRPr="000E4507" w14:paraId="54701715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C471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D5D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0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EBE2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3 ± 0.0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EE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F24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E29B7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3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73AA0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79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18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38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5DD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44%</w:t>
            </w:r>
          </w:p>
        </w:tc>
      </w:tr>
      <w:tr w:rsidR="000E4507" w:rsidRPr="000E4507" w14:paraId="79FDC483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59B7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C09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7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0A3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8 ± 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9DE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08F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B390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65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C7DC6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67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E005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20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FEA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34%</w:t>
            </w:r>
          </w:p>
        </w:tc>
      </w:tr>
      <w:tr w:rsidR="000E4507" w:rsidRPr="000E4507" w14:paraId="55464B76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D3FF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A19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3AC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9 ± 0.0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E59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A5C6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6F878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7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0185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46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C5E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02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CC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89%</w:t>
            </w:r>
          </w:p>
        </w:tc>
      </w:tr>
      <w:tr w:rsidR="000E4507" w:rsidRPr="000E4507" w14:paraId="7681FD88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D7BF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60C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9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7F9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1 ± 0.0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9586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357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54B18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46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2C39F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51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F7C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78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2E2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63%</w:t>
            </w:r>
          </w:p>
        </w:tc>
      </w:tr>
      <w:tr w:rsidR="000E4507" w:rsidRPr="000E4507" w14:paraId="3B715EBA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3E2B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9E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9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8375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7 ± 0.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D8C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EE6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D95C8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30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BF921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18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520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42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BB2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35%</w:t>
            </w:r>
          </w:p>
        </w:tc>
      </w:tr>
      <w:tr w:rsidR="000E4507" w:rsidRPr="000E4507" w14:paraId="385E8A4D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D3F3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C49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3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320B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 ± 0.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B1A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1F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D60D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.02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584E4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94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BD0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81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CCD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86%</w:t>
            </w:r>
          </w:p>
        </w:tc>
      </w:tr>
      <w:tr w:rsidR="000E4507" w:rsidRPr="000E4507" w14:paraId="2F36D3E3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8909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E8AD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0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F67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1 ± 0.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D162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6A6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25D38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67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316047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.58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430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01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6F7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.85%</w:t>
            </w:r>
          </w:p>
        </w:tc>
      </w:tr>
      <w:tr w:rsidR="000E4507" w:rsidRPr="000E4507" w14:paraId="6D5BC844" w14:textId="77777777" w:rsidTr="000E4507">
        <w:trPr>
          <w:trHeight w:val="331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67C8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45F6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2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43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2 ± 0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63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0DFF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CAD14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76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38B00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.86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0B1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.01%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BE49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.09%</w:t>
            </w:r>
          </w:p>
        </w:tc>
      </w:tr>
      <w:tr w:rsidR="000E4507" w:rsidRPr="000E4507" w14:paraId="4AD8C02B" w14:textId="77777777" w:rsidTr="000E4507">
        <w:trPr>
          <w:trHeight w:val="354"/>
        </w:trPr>
        <w:tc>
          <w:tcPr>
            <w:tcW w:w="11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EB90F" w14:textId="77777777" w:rsidR="000E4507" w:rsidRPr="000E4507" w:rsidRDefault="000E4507" w:rsidP="000E4507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E6511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70</w:t>
            </w:r>
          </w:p>
        </w:tc>
        <w:tc>
          <w:tcPr>
            <w:tcW w:w="15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8175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5 ± 0.65</w:t>
            </w:r>
          </w:p>
        </w:tc>
        <w:tc>
          <w:tcPr>
            <w:tcW w:w="6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3459C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8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23A93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77</w:t>
            </w: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AE0F7E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.69%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951270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.18%</w:t>
            </w:r>
          </w:p>
        </w:tc>
        <w:tc>
          <w:tcPr>
            <w:tcW w:w="13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3F56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.04%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8868" w14:textId="77777777" w:rsidR="000E4507" w:rsidRPr="000E4507" w:rsidRDefault="000E4507" w:rsidP="000E450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E450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52%</w:t>
            </w:r>
          </w:p>
        </w:tc>
      </w:tr>
    </w:tbl>
    <w:p w14:paraId="5DD54836" w14:textId="77777777" w:rsidR="0059514D" w:rsidRDefault="0059514D"/>
    <w:sectPr w:rsidR="0059514D" w:rsidSect="00E0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507"/>
    <w:rsid w:val="000E4507"/>
    <w:rsid w:val="003B2802"/>
    <w:rsid w:val="004041B1"/>
    <w:rsid w:val="004A46CD"/>
    <w:rsid w:val="0059514D"/>
    <w:rsid w:val="00904C0F"/>
    <w:rsid w:val="00CB204A"/>
    <w:rsid w:val="00E0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B3AFC"/>
  <w15:chartTrackingRefBased/>
  <w15:docId w15:val="{9E4B872E-AF50-3046-BBB6-EB5752511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4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4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4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4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45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45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45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45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4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4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4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4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4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4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4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4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45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4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5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4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45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4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45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4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4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4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45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34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 Nielsen</dc:creator>
  <cp:keywords/>
  <dc:description/>
  <cp:lastModifiedBy>World Journal of Surgery</cp:lastModifiedBy>
  <cp:revision>2</cp:revision>
  <dcterms:created xsi:type="dcterms:W3CDTF">2024-11-18T17:07:00Z</dcterms:created>
  <dcterms:modified xsi:type="dcterms:W3CDTF">2024-11-18T17:07:00Z</dcterms:modified>
</cp:coreProperties>
</file>